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9A40E" w14:textId="516A991F" w:rsidR="002E73B4" w:rsidRPr="003156F4" w:rsidRDefault="003156F4" w:rsidP="002E73B4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b/>
          <w:sz w:val="24"/>
          <w:szCs w:val="24"/>
        </w:rPr>
        <w:t>T</w:t>
      </w:r>
      <w:r w:rsidRPr="003156F4">
        <w:rPr>
          <w:rFonts w:ascii="Times New Roman" w:hAnsi="Times New Roman" w:cs="Times New Roman" w:hint="eastAsia"/>
          <w:b/>
          <w:sz w:val="24"/>
          <w:szCs w:val="24"/>
        </w:rPr>
        <w:t xml:space="preserve">he independent dataset S_200 for </w:t>
      </w:r>
      <w:proofErr w:type="spellStart"/>
      <w:proofErr w:type="gramStart"/>
      <w:r w:rsidRPr="003156F4">
        <w:rPr>
          <w:rFonts w:ascii="Times New Roman" w:hAnsi="Times New Roman" w:cs="Times New Roman" w:hint="eastAsia"/>
          <w:b/>
          <w:i/>
          <w:sz w:val="24"/>
          <w:szCs w:val="24"/>
        </w:rPr>
        <w:t>S.cerevisiae</w:t>
      </w:r>
      <w:proofErr w:type="spellEnd"/>
      <w:proofErr w:type="gramEnd"/>
      <w:r w:rsidR="00C11CA7" w:rsidRPr="003156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4CDC" w:rsidRPr="003156F4">
        <w:rPr>
          <w:rFonts w:ascii="Times New Roman" w:hAnsi="Times New Roman" w:cs="Times New Roman"/>
          <w:sz w:val="24"/>
          <w:szCs w:val="24"/>
        </w:rPr>
        <w:t xml:space="preserve">It </w:t>
      </w:r>
      <w:r w:rsidR="002E73B4" w:rsidRPr="003156F4">
        <w:rPr>
          <w:rFonts w:ascii="Times New Roman" w:hAnsi="Times New Roman" w:cs="Times New Roman"/>
          <w:sz w:val="24"/>
          <w:szCs w:val="24"/>
        </w:rPr>
        <w:t xml:space="preserve">is formed by </w:t>
      </w:r>
      <w:r w:rsidR="00AD31B2">
        <w:rPr>
          <w:rFonts w:ascii="Times New Roman" w:hAnsi="Times New Roman" w:cs="Times New Roman"/>
          <w:sz w:val="24"/>
          <w:szCs w:val="24"/>
        </w:rPr>
        <w:t xml:space="preserve">100 </w:t>
      </w:r>
      <w:r w:rsidR="00AD31B2" w:rsidRPr="00D769CB">
        <w:rPr>
          <w:rFonts w:ascii="Times New Roman" w:hAnsi="Times New Roman" w:cs="Times New Roman"/>
        </w:rPr>
        <w:t>Ψ</w:t>
      </w:r>
      <w:r w:rsidR="00AD31B2" w:rsidRPr="003156F4">
        <w:rPr>
          <w:rFonts w:ascii="Times New Roman" w:hAnsi="Times New Roman" w:cs="Times New Roman"/>
          <w:sz w:val="24"/>
          <w:szCs w:val="24"/>
        </w:rPr>
        <w:t xml:space="preserve"> </w:t>
      </w:r>
      <w:r w:rsidR="002E73B4" w:rsidRPr="003156F4">
        <w:rPr>
          <w:rFonts w:ascii="Times New Roman" w:hAnsi="Times New Roman" w:cs="Times New Roman"/>
          <w:sz w:val="24"/>
          <w:szCs w:val="24"/>
        </w:rPr>
        <w:t>-site-</w:t>
      </w:r>
      <w:r w:rsidR="00FC4CDC" w:rsidRPr="003156F4">
        <w:rPr>
          <w:rFonts w:ascii="Times New Roman" w:hAnsi="Times New Roman" w:cs="Times New Roman"/>
          <w:sz w:val="24"/>
          <w:szCs w:val="24"/>
        </w:rPr>
        <w:t>cont</w:t>
      </w:r>
      <w:r w:rsidR="00AD31B2">
        <w:rPr>
          <w:rFonts w:ascii="Times New Roman" w:hAnsi="Times New Roman" w:cs="Times New Roman"/>
          <w:sz w:val="24"/>
          <w:szCs w:val="24"/>
        </w:rPr>
        <w:t xml:space="preserve">aining sequences and 100 false </w:t>
      </w:r>
      <w:r w:rsidR="00AD31B2" w:rsidRPr="00D769CB">
        <w:rPr>
          <w:rFonts w:ascii="Times New Roman" w:hAnsi="Times New Roman" w:cs="Times New Roman"/>
        </w:rPr>
        <w:t>Ψ</w:t>
      </w:r>
      <w:r w:rsidR="00AD31B2" w:rsidRPr="003156F4">
        <w:rPr>
          <w:rFonts w:ascii="Times New Roman" w:hAnsi="Times New Roman" w:cs="Times New Roman"/>
          <w:sz w:val="24"/>
          <w:szCs w:val="24"/>
        </w:rPr>
        <w:t xml:space="preserve"> </w:t>
      </w:r>
      <w:r w:rsidR="002E73B4" w:rsidRPr="003156F4">
        <w:rPr>
          <w:rFonts w:ascii="Times New Roman" w:hAnsi="Times New Roman" w:cs="Times New Roman"/>
          <w:sz w:val="24"/>
          <w:szCs w:val="24"/>
        </w:rPr>
        <w:t>-site-</w:t>
      </w:r>
      <w:r w:rsidR="00FC4CDC" w:rsidRPr="003156F4">
        <w:rPr>
          <w:rFonts w:ascii="Times New Roman" w:hAnsi="Times New Roman" w:cs="Times New Roman"/>
          <w:sz w:val="24"/>
          <w:szCs w:val="24"/>
        </w:rPr>
        <w:t>containing sequences</w:t>
      </w:r>
      <w:r w:rsidR="002E73B4" w:rsidRPr="003156F4">
        <w:rPr>
          <w:rFonts w:ascii="Times New Roman" w:hAnsi="Times New Roman" w:cs="Times New Roman"/>
          <w:sz w:val="24"/>
          <w:szCs w:val="24"/>
        </w:rPr>
        <w:t>.</w:t>
      </w:r>
      <w:r w:rsidR="00FC4CDC" w:rsidRPr="003156F4">
        <w:rPr>
          <w:rFonts w:ascii="Times New Roman" w:hAnsi="Times New Roman" w:cs="Times New Roman"/>
          <w:sz w:val="24"/>
          <w:szCs w:val="24"/>
        </w:rPr>
        <w:t xml:space="preserve"> </w:t>
      </w:r>
      <w:r w:rsidR="00C11CA7" w:rsidRPr="003156F4">
        <w:rPr>
          <w:rFonts w:ascii="Times New Roman" w:hAnsi="Times New Roman" w:cs="Times New Roman"/>
          <w:sz w:val="24"/>
          <w:szCs w:val="24"/>
        </w:rPr>
        <w:t xml:space="preserve">Each </w:t>
      </w:r>
      <w:r w:rsidR="002E73B4" w:rsidRPr="003156F4">
        <w:rPr>
          <w:rFonts w:ascii="Times New Roman" w:hAnsi="Times New Roman" w:cs="Times New Roman"/>
          <w:sz w:val="24"/>
          <w:szCs w:val="24"/>
        </w:rPr>
        <w:t xml:space="preserve">sample is </w:t>
      </w:r>
      <w:r w:rsidR="00A60CF4" w:rsidRPr="003156F4">
        <w:rPr>
          <w:rFonts w:ascii="Times New Roman" w:hAnsi="Times New Roman" w:cs="Times New Roman"/>
          <w:sz w:val="24"/>
          <w:szCs w:val="24"/>
        </w:rPr>
        <w:t>3</w:t>
      </w:r>
      <w:r w:rsidR="00C11CA7" w:rsidRPr="003156F4">
        <w:rPr>
          <w:rFonts w:ascii="Times New Roman" w:hAnsi="Times New Roman" w:cs="Times New Roman"/>
          <w:sz w:val="24"/>
          <w:szCs w:val="24"/>
        </w:rPr>
        <w:t xml:space="preserve">1-bp long with the </w:t>
      </w:r>
      <w:r w:rsidR="002E73B4" w:rsidRPr="003156F4">
        <w:rPr>
          <w:rFonts w:ascii="Times New Roman" w:hAnsi="Times New Roman" w:cs="Times New Roman"/>
          <w:sz w:val="24"/>
          <w:szCs w:val="24"/>
        </w:rPr>
        <w:t>uridine located</w:t>
      </w:r>
      <w:r w:rsidR="00C11CA7" w:rsidRPr="003156F4">
        <w:rPr>
          <w:rFonts w:ascii="Times New Roman" w:hAnsi="Times New Roman" w:cs="Times New Roman"/>
          <w:sz w:val="24"/>
          <w:szCs w:val="24"/>
        </w:rPr>
        <w:t xml:space="preserve"> at the center.</w:t>
      </w:r>
      <w:r w:rsidR="002E73B4" w:rsidRPr="003156F4">
        <w:rPr>
          <w:rFonts w:ascii="Times New Roman" w:hAnsi="Times New Roman" w:cs="Times New Roman"/>
          <w:sz w:val="24"/>
          <w:szCs w:val="24"/>
        </w:rPr>
        <w:t xml:space="preserve"> None of the samples included </w:t>
      </w:r>
      <w:r w:rsidR="005F6963" w:rsidRPr="003156F4">
        <w:rPr>
          <w:rFonts w:ascii="Times New Roman" w:hAnsi="Times New Roman" w:cs="Times New Roman"/>
          <w:sz w:val="24"/>
          <w:szCs w:val="24"/>
        </w:rPr>
        <w:t xml:space="preserve">here </w:t>
      </w:r>
      <w:r w:rsidR="002E73B4" w:rsidRPr="003156F4">
        <w:rPr>
          <w:rFonts w:ascii="Times New Roman" w:hAnsi="Times New Roman" w:cs="Times New Roman"/>
          <w:sz w:val="24"/>
          <w:szCs w:val="24"/>
        </w:rPr>
        <w:t xml:space="preserve">occurs in </w:t>
      </w:r>
      <w:r>
        <w:rPr>
          <w:rFonts w:ascii="Times New Roman" w:hAnsi="Times New Roman" w:cs="Times New Roman" w:hint="eastAsia"/>
          <w:sz w:val="24"/>
          <w:szCs w:val="24"/>
        </w:rPr>
        <w:t xml:space="preserve">S_628 </w:t>
      </w:r>
      <w:r w:rsidR="007335DB">
        <w:rPr>
          <w:rFonts w:ascii="Times New Roman" w:hAnsi="Times New Roman" w:cs="Times New Roman"/>
          <w:sz w:val="24"/>
          <w:szCs w:val="24"/>
        </w:rPr>
        <w:t xml:space="preserve">of the Additional file </w:t>
      </w:r>
      <w:r w:rsidR="007335DB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2E73B4" w:rsidRPr="003156F4">
        <w:rPr>
          <w:rFonts w:ascii="Times New Roman" w:hAnsi="Times New Roman" w:cs="Times New Roman"/>
          <w:sz w:val="24"/>
          <w:szCs w:val="24"/>
        </w:rPr>
        <w:t>.</w:t>
      </w:r>
    </w:p>
    <w:p w14:paraId="5B593050" w14:textId="77777777" w:rsidR="00C11CA7" w:rsidRPr="003156F4" w:rsidRDefault="00C11CA7" w:rsidP="00C11CA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79F5691" w14:textId="1CBC516C" w:rsidR="00C11CA7" w:rsidRPr="003156F4" w:rsidRDefault="0035736D" w:rsidP="0035736D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3156F4">
        <w:rPr>
          <w:rFonts w:ascii="Times New Roman" w:hAnsi="Times New Roman" w:cs="Times New Roman"/>
          <w:b/>
          <w:sz w:val="24"/>
          <w:szCs w:val="24"/>
        </w:rPr>
        <w:t xml:space="preserve">I. </w:t>
      </w:r>
      <w:r w:rsidR="00FC4CDC" w:rsidRPr="003156F4">
        <w:rPr>
          <w:rFonts w:ascii="Times New Roman" w:hAnsi="Times New Roman" w:cs="Times New Roman"/>
          <w:b/>
          <w:sz w:val="24"/>
          <w:szCs w:val="24"/>
        </w:rPr>
        <w:t>100</w:t>
      </w:r>
      <w:r w:rsidR="00AD31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31B2" w:rsidRPr="00D769CB">
        <w:rPr>
          <w:rFonts w:ascii="Times New Roman" w:hAnsi="Times New Roman" w:cs="Times New Roman"/>
        </w:rPr>
        <w:t>Ψ</w:t>
      </w:r>
      <w:r w:rsidR="00AD31B2" w:rsidRPr="003156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56F4">
        <w:rPr>
          <w:rFonts w:ascii="Times New Roman" w:hAnsi="Times New Roman" w:cs="Times New Roman"/>
          <w:b/>
          <w:sz w:val="24"/>
          <w:szCs w:val="24"/>
        </w:rPr>
        <w:t>-</w:t>
      </w:r>
      <w:r w:rsidR="00C11CA7" w:rsidRPr="003156F4">
        <w:rPr>
          <w:rFonts w:ascii="Times New Roman" w:hAnsi="Times New Roman" w:cs="Times New Roman"/>
          <w:b/>
          <w:sz w:val="24"/>
          <w:szCs w:val="24"/>
        </w:rPr>
        <w:t>site</w:t>
      </w:r>
      <w:r w:rsidRPr="003156F4">
        <w:rPr>
          <w:rFonts w:ascii="Times New Roman" w:hAnsi="Times New Roman" w:cs="Times New Roman"/>
          <w:b/>
          <w:sz w:val="24"/>
          <w:szCs w:val="24"/>
        </w:rPr>
        <w:t>-</w:t>
      </w:r>
      <w:r w:rsidR="00C11CA7" w:rsidRPr="003156F4">
        <w:rPr>
          <w:rFonts w:ascii="Times New Roman" w:hAnsi="Times New Roman" w:cs="Times New Roman"/>
          <w:b/>
          <w:sz w:val="24"/>
          <w:szCs w:val="24"/>
        </w:rPr>
        <w:t xml:space="preserve"> containing sequences</w:t>
      </w:r>
      <w:r w:rsidRPr="003156F4">
        <w:rPr>
          <w:rFonts w:ascii="Times New Roman" w:hAnsi="Times New Roman" w:cs="Times New Roman"/>
          <w:b/>
          <w:sz w:val="24"/>
          <w:szCs w:val="24"/>
        </w:rPr>
        <w:t xml:space="preserve"> (positive samples)</w:t>
      </w:r>
    </w:p>
    <w:p w14:paraId="06C8A29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</w:t>
      </w:r>
    </w:p>
    <w:p w14:paraId="5A11366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AUCAUCGCUGAU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CACUCCCUGAUCU</w:t>
      </w:r>
    </w:p>
    <w:p w14:paraId="6160907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</w:t>
      </w:r>
    </w:p>
    <w:p w14:paraId="5093F66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AGAGGUCAUC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UUCCGGUUGCGU</w:t>
      </w:r>
    </w:p>
    <w:p w14:paraId="5760DC4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</w:t>
      </w:r>
    </w:p>
    <w:p w14:paraId="39F0851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AAGAUGCAAGA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AUCUCUUAGCAA</w:t>
      </w:r>
    </w:p>
    <w:p w14:paraId="5B2E744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</w:t>
      </w:r>
    </w:p>
    <w:p w14:paraId="202FDF7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GAAAGAUUAGA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UUUGGGCUUUGCC</w:t>
      </w:r>
    </w:p>
    <w:p w14:paraId="679C0AD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</w:t>
      </w:r>
    </w:p>
    <w:p w14:paraId="68584ED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UUAAGGCGAAAG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GAAAUCUUUUGGG</w:t>
      </w:r>
    </w:p>
    <w:p w14:paraId="1ED66B0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</w:t>
      </w:r>
    </w:p>
    <w:p w14:paraId="22D5816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UAGGACCGAGC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GUGGAUGUCAUCA</w:t>
      </w:r>
    </w:p>
    <w:p w14:paraId="73D12DC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</w:t>
      </w:r>
    </w:p>
    <w:p w14:paraId="3AD6B07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ACACUUCUGAU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AAAGAUAUUCCA</w:t>
      </w:r>
    </w:p>
    <w:p w14:paraId="593DB36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</w:t>
      </w:r>
    </w:p>
    <w:p w14:paraId="2F186A4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UACUGGACGAG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CAGAACAAUUUGA</w:t>
      </w:r>
    </w:p>
    <w:p w14:paraId="56B138C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</w:t>
      </w:r>
    </w:p>
    <w:p w14:paraId="67DBD2C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AGAUGUUUGU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CCCACAACUGAA</w:t>
      </w:r>
    </w:p>
    <w:p w14:paraId="7731133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0</w:t>
      </w:r>
    </w:p>
    <w:p w14:paraId="30BC4FA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GUUGUCGAGUU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AGGUUAAGAAUGA</w:t>
      </w:r>
    </w:p>
    <w:p w14:paraId="43476AC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1</w:t>
      </w:r>
    </w:p>
    <w:p w14:paraId="25D8B40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GGUCGAAAAAG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GCAGUUUCUCAG</w:t>
      </w:r>
    </w:p>
    <w:p w14:paraId="057F58E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2</w:t>
      </w:r>
    </w:p>
    <w:p w14:paraId="01830A3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UGGGCCCCC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UUCCGGGCUUGC</w:t>
      </w:r>
    </w:p>
    <w:p w14:paraId="1B2A8C9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3</w:t>
      </w:r>
    </w:p>
    <w:p w14:paraId="4A6106D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GUAAAAUCCAAC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CCAUCGUUGGGCC</w:t>
      </w:r>
    </w:p>
    <w:p w14:paraId="0750B7C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4</w:t>
      </w:r>
    </w:p>
    <w:p w14:paraId="3EA7B9C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AGCGCAAGUGG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UGGUAAAAUCCAA</w:t>
      </w:r>
    </w:p>
    <w:p w14:paraId="438E77E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5</w:t>
      </w:r>
    </w:p>
    <w:p w14:paraId="4B9BDC9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UUAAGGCGAAAG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GAAAUCUUUUGGG</w:t>
      </w:r>
    </w:p>
    <w:p w14:paraId="356AAC1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6</w:t>
      </w:r>
    </w:p>
    <w:p w14:paraId="5858549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GAAAGAUUAGA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UUUGGGCUUUGCC</w:t>
      </w:r>
    </w:p>
    <w:p w14:paraId="4FB19F6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7</w:t>
      </w:r>
    </w:p>
    <w:p w14:paraId="6C3C68D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CUUCAUUAACA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UUCAACUACGGAA</w:t>
      </w:r>
    </w:p>
    <w:p w14:paraId="648ECBB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8</w:t>
      </w:r>
    </w:p>
    <w:p w14:paraId="5529C33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GGAGAUCAUC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AAUCCGAUUGGAA</w:t>
      </w:r>
    </w:p>
    <w:p w14:paraId="3E339E8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9</w:t>
      </w:r>
    </w:p>
    <w:p w14:paraId="5D5570B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UGGUUUUCA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AGGCUACGUGAU</w:t>
      </w:r>
    </w:p>
    <w:p w14:paraId="31D1135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0</w:t>
      </w:r>
    </w:p>
    <w:p w14:paraId="3CE0A13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GUGGUUCAAGAC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CCUUUACACGGCG</w:t>
      </w:r>
    </w:p>
    <w:p w14:paraId="1094967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1</w:t>
      </w:r>
    </w:p>
    <w:p w14:paraId="2F5C250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GUGGUUAUCAC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GUUUUGAUCCGGA</w:t>
      </w:r>
    </w:p>
    <w:p w14:paraId="7D0524F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2</w:t>
      </w:r>
    </w:p>
    <w:p w14:paraId="4967934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CUUUCGGUUUUG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GGACAACCCCGGU</w:t>
      </w:r>
    </w:p>
    <w:p w14:paraId="258B227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&gt;P23</w:t>
      </w:r>
    </w:p>
    <w:p w14:paraId="65B687E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UUGAUCUAUGU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CUGCGCUGGCGGC</w:t>
      </w:r>
    </w:p>
    <w:p w14:paraId="26894E4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4</w:t>
      </w:r>
    </w:p>
    <w:p w14:paraId="7C8C3EE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CUCCAGUUCUUU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UCUUUCUCCGCUG</w:t>
      </w:r>
    </w:p>
    <w:p w14:paraId="2B55E03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5</w:t>
      </w:r>
    </w:p>
    <w:p w14:paraId="1888402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GUCUGACUUCU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AAGAUUAUGGGU</w:t>
      </w:r>
    </w:p>
    <w:p w14:paraId="3E12EB2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6</w:t>
      </w:r>
    </w:p>
    <w:p w14:paraId="76D3BA6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UUCCGUGAUAG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GGUCAGAAUGGG</w:t>
      </w:r>
    </w:p>
    <w:p w14:paraId="33A260E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7</w:t>
      </w:r>
    </w:p>
    <w:p w14:paraId="776C37F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GAAUGGGCGCU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CGUGCCAGAUCGG</w:t>
      </w:r>
    </w:p>
    <w:p w14:paraId="0DACB5F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8</w:t>
      </w:r>
    </w:p>
    <w:p w14:paraId="35CE4CB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GCCAGAUCGG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AUUCCCCGUCGCG</w:t>
      </w:r>
    </w:p>
    <w:p w14:paraId="46616C2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29</w:t>
      </w:r>
    </w:p>
    <w:p w14:paraId="227F216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AAAAAGCCAAUG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GAUACAAGCCAUU</w:t>
      </w:r>
    </w:p>
    <w:p w14:paraId="02317BA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0</w:t>
      </w:r>
    </w:p>
    <w:p w14:paraId="3F62A77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CGACAUAUGCUG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CAUGGCAGUAGAA</w:t>
      </w:r>
    </w:p>
    <w:p w14:paraId="46BE5CB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1</w:t>
      </w:r>
    </w:p>
    <w:p w14:paraId="0FF8A27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AUAUACAUUCUA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CGAACCUGGCCAU</w:t>
      </w:r>
    </w:p>
    <w:p w14:paraId="507D86F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2</w:t>
      </w:r>
    </w:p>
    <w:p w14:paraId="7AAFCCD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AACAAGAUUU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CAUACUCGCUUCA</w:t>
      </w:r>
    </w:p>
    <w:p w14:paraId="4551E11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3</w:t>
      </w:r>
    </w:p>
    <w:p w14:paraId="7134335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CUUGUUUUCUU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GCCUUUGUUACG</w:t>
      </w:r>
    </w:p>
    <w:p w14:paraId="7AA2C5E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4</w:t>
      </w:r>
    </w:p>
    <w:p w14:paraId="51902B2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GCUUUGUGGAA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AACUCCAAAGUA</w:t>
      </w:r>
    </w:p>
    <w:p w14:paraId="22D556F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5</w:t>
      </w:r>
    </w:p>
    <w:p w14:paraId="6D75C74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AGUGAUGGA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UUAUCCGGAGAUC</w:t>
      </w:r>
    </w:p>
    <w:p w14:paraId="5A6AB33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6</w:t>
      </w:r>
    </w:p>
    <w:p w14:paraId="4A69A59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GGUCAAAUCUUC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ACCGUCAAUUACA</w:t>
      </w:r>
    </w:p>
    <w:p w14:paraId="5202413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7</w:t>
      </w:r>
    </w:p>
    <w:p w14:paraId="3B8C86A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CAGCACAAAUU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CAGGCUGGUUUG</w:t>
      </w:r>
    </w:p>
    <w:p w14:paraId="1916FDA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8</w:t>
      </w:r>
    </w:p>
    <w:p w14:paraId="220CC31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GAUUACUUGGAC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ACGGUUCUCCUAU</w:t>
      </w:r>
    </w:p>
    <w:p w14:paraId="5EA5D6C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39</w:t>
      </w:r>
    </w:p>
    <w:p w14:paraId="1B2E30D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AAGACAAAAGU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UUCAUCUGCAGUG</w:t>
      </w:r>
    </w:p>
    <w:p w14:paraId="5614950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0</w:t>
      </w:r>
    </w:p>
    <w:p w14:paraId="6EA6F19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GGCGUACAGAU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UUGUGGCUGCUAC</w:t>
      </w:r>
    </w:p>
    <w:p w14:paraId="158FB80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1</w:t>
      </w:r>
    </w:p>
    <w:p w14:paraId="4592B90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UUUUUAAUGUCC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CUAUGAUUGGGCU</w:t>
      </w:r>
    </w:p>
    <w:p w14:paraId="28D14A5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2</w:t>
      </w:r>
    </w:p>
    <w:p w14:paraId="001E9F3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UGUUCGAAGGU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CCUUGAUCAGAAGA</w:t>
      </w:r>
    </w:p>
    <w:p w14:paraId="31CDC04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3</w:t>
      </w:r>
    </w:p>
    <w:p w14:paraId="3D55C3A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GUUGGUCCUUA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UCCUGAGUGCGA</w:t>
      </w:r>
    </w:p>
    <w:p w14:paraId="1E3FA27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4</w:t>
      </w:r>
    </w:p>
    <w:p w14:paraId="0A480C3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AGCAGAUUGCA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GUUGGUCCUUAGU</w:t>
      </w:r>
    </w:p>
    <w:p w14:paraId="090A60A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5</w:t>
      </w:r>
    </w:p>
    <w:p w14:paraId="6E2B582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AUCCGAUAU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CGGCUAUCACAUC</w:t>
      </w:r>
    </w:p>
    <w:p w14:paraId="0FE2072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6</w:t>
      </w:r>
    </w:p>
    <w:p w14:paraId="6D38DFC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GGAGACCGG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CUCCCCGUAUCG</w:t>
      </w:r>
    </w:p>
    <w:p w14:paraId="39EE684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7</w:t>
      </w:r>
    </w:p>
    <w:p w14:paraId="0A235D9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UAUGUUAUUUA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CGGGUAUGCGAAC</w:t>
      </w:r>
    </w:p>
    <w:p w14:paraId="09CB002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&gt;P48</w:t>
      </w:r>
    </w:p>
    <w:p w14:paraId="4BD1301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UCUUUUUUUGA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AGGAUAAGCUUG</w:t>
      </w:r>
    </w:p>
    <w:p w14:paraId="332E68A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49</w:t>
      </w:r>
    </w:p>
    <w:p w14:paraId="16718C0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GUUCUUUUC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CAACUGAAAUGAC</w:t>
      </w:r>
    </w:p>
    <w:p w14:paraId="1D16060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0</w:t>
      </w:r>
    </w:p>
    <w:p w14:paraId="70F2A67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UAGUAUCUGUUC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CAGUGUAACAACU</w:t>
      </w:r>
    </w:p>
    <w:p w14:paraId="27EA091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1</w:t>
      </w:r>
    </w:p>
    <w:p w14:paraId="586B7E9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GUAGUAUCUGUU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UCAGUGUAACAAC</w:t>
      </w:r>
    </w:p>
    <w:p w14:paraId="2EE51CE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2</w:t>
      </w:r>
    </w:p>
    <w:p w14:paraId="2692E24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GUGUAGUAUCU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UUUCAGUGUAACA</w:t>
      </w:r>
    </w:p>
    <w:p w14:paraId="6BFE6F4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3</w:t>
      </w:r>
    </w:p>
    <w:p w14:paraId="1B00530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AGUGUAGUAU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UUUCAGUGUAAC</w:t>
      </w:r>
    </w:p>
    <w:p w14:paraId="767D479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4</w:t>
      </w:r>
    </w:p>
    <w:p w14:paraId="3F2F8FB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CAAGUGUAGUAU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UUCUUUUCAGUGUA</w:t>
      </w:r>
    </w:p>
    <w:p w14:paraId="1EA8699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5</w:t>
      </w:r>
    </w:p>
    <w:p w14:paraId="3DE8B6F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AUUGUUCUUGGA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AUGGGUGCUGUC</w:t>
      </w:r>
    </w:p>
    <w:p w14:paraId="23BF7F5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6</w:t>
      </w:r>
    </w:p>
    <w:p w14:paraId="0484F82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AAUUUCGCCA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UGAAGAAGACGA</w:t>
      </w:r>
    </w:p>
    <w:p w14:paraId="7C300DC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7</w:t>
      </w:r>
    </w:p>
    <w:p w14:paraId="5A8DC54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AUGAGAAG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UGUAUUAUCCUU</w:t>
      </w:r>
    </w:p>
    <w:p w14:paraId="0BD5954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8</w:t>
      </w:r>
    </w:p>
    <w:p w14:paraId="1BCB800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AAGAUAGACUA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GGUAAAGAACAU</w:t>
      </w:r>
    </w:p>
    <w:p w14:paraId="68FB8D3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59</w:t>
      </w:r>
    </w:p>
    <w:p w14:paraId="15648C4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GGCGGCGGGUGC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GGAGCAGCAAUCG</w:t>
      </w:r>
    </w:p>
    <w:p w14:paraId="4D668D2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0</w:t>
      </w:r>
    </w:p>
    <w:p w14:paraId="7243148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GGUGUGGUCA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GAGAUUGGCCCCA</w:t>
      </w:r>
    </w:p>
    <w:p w14:paraId="12781BD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1</w:t>
      </w:r>
    </w:p>
    <w:p w14:paraId="24D1175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AUGGACGAGC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UAUACAACGGUAA</w:t>
      </w:r>
    </w:p>
    <w:p w14:paraId="047957B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2</w:t>
      </w:r>
    </w:p>
    <w:p w14:paraId="3E26218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CAAAGGUCUUCCU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UUCCGGCGUUCGU</w:t>
      </w:r>
    </w:p>
    <w:p w14:paraId="57E0238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3</w:t>
      </w:r>
    </w:p>
    <w:p w14:paraId="4CC0182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UUCUCAUACC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CCAGACCUCUCU</w:t>
      </w:r>
    </w:p>
    <w:p w14:paraId="006BAB2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4</w:t>
      </w:r>
    </w:p>
    <w:p w14:paraId="3D90900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AAUACUUUGAAG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AACCGAGGAAAUG</w:t>
      </w:r>
    </w:p>
    <w:p w14:paraId="6DF1B56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5</w:t>
      </w:r>
    </w:p>
    <w:p w14:paraId="6CCA294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GGAGACCGG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CUCCCCGUAUCG</w:t>
      </w:r>
    </w:p>
    <w:p w14:paraId="229F885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6</w:t>
      </w:r>
    </w:p>
    <w:p w14:paraId="5D3EB7A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AUCCGAUAU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CGGCUAUCACAUC</w:t>
      </w:r>
    </w:p>
    <w:p w14:paraId="4A17EB5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7</w:t>
      </w:r>
    </w:p>
    <w:p w14:paraId="12AC3D8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ACACUUCUGAU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AAAGAUAUUCCA</w:t>
      </w:r>
    </w:p>
    <w:p w14:paraId="74C0299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8</w:t>
      </w:r>
    </w:p>
    <w:p w14:paraId="0B09959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ACUGUGGGAAUA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GUAUCGUAAGAU</w:t>
      </w:r>
    </w:p>
    <w:p w14:paraId="09BCEA8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69</w:t>
      </w:r>
    </w:p>
    <w:p w14:paraId="2F7DC54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AAGAUGCAAGA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AUCUCUUAGCAA</w:t>
      </w:r>
    </w:p>
    <w:p w14:paraId="07065A9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0</w:t>
      </w:r>
    </w:p>
    <w:p w14:paraId="19CEEB6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CAAUUUUCACAG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GGCCAAGAACAAG</w:t>
      </w:r>
    </w:p>
    <w:p w14:paraId="3229113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1</w:t>
      </w:r>
    </w:p>
    <w:p w14:paraId="6C85C25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CCGUUUACACA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AUACAACCGUAGA</w:t>
      </w:r>
    </w:p>
    <w:p w14:paraId="627E7F1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2</w:t>
      </w:r>
    </w:p>
    <w:p w14:paraId="29DF7C3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GGAGGUCCCG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GUCCCGGCUCGC</w:t>
      </w:r>
    </w:p>
    <w:p w14:paraId="7DAC128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&gt;P73</w:t>
      </w:r>
    </w:p>
    <w:p w14:paraId="4D50B89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UUCUCGCUUAGG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CGGGAGGUCCCGGG</w:t>
      </w:r>
    </w:p>
    <w:p w14:paraId="2CC72F9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4</w:t>
      </w:r>
    </w:p>
    <w:p w14:paraId="70794B1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GUGCGACUGUU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CAAGAUCGUGAGU</w:t>
      </w:r>
    </w:p>
    <w:p w14:paraId="78424A4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5</w:t>
      </w:r>
    </w:p>
    <w:p w14:paraId="22297EE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CAAGAUCGUGA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ACCCUCACUGGGG</w:t>
      </w:r>
    </w:p>
    <w:p w14:paraId="2CF66BC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6</w:t>
      </w:r>
    </w:p>
    <w:p w14:paraId="0490FDB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UGGGCCCCC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UUCCGGGCUUGC</w:t>
      </w:r>
    </w:p>
    <w:p w14:paraId="49633D1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7</w:t>
      </w:r>
    </w:p>
    <w:p w14:paraId="7F2A5CE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GUAAAAUCCAAC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CCAUCGUUGGGCC</w:t>
      </w:r>
    </w:p>
    <w:p w14:paraId="173A54A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8</w:t>
      </w:r>
    </w:p>
    <w:p w14:paraId="33CE123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AGCGCAAGUGG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UGGUAAAAUCCAA</w:t>
      </w:r>
    </w:p>
    <w:p w14:paraId="039E6EE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79</w:t>
      </w:r>
    </w:p>
    <w:p w14:paraId="701144F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CUGUGUUCUUC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AAAUUCCCUAUCG</w:t>
      </w:r>
    </w:p>
    <w:p w14:paraId="6190C38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0</w:t>
      </w:r>
    </w:p>
    <w:p w14:paraId="09A8EFD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AAAAACCCGUUG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AGCGCAACUGGU</w:t>
      </w:r>
    </w:p>
    <w:p w14:paraId="310541D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1</w:t>
      </w:r>
    </w:p>
    <w:p w14:paraId="31BB232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AAAAAGUUCAGA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CAGAAAAGUGGUG</w:t>
      </w:r>
    </w:p>
    <w:p w14:paraId="733F7CE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2</w:t>
      </w:r>
    </w:p>
    <w:p w14:paraId="65A7BAE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UGGUUUCCU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CAGCCACUAUCGG</w:t>
      </w:r>
    </w:p>
    <w:p w14:paraId="6EBA1C0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3</w:t>
      </w:r>
    </w:p>
    <w:p w14:paraId="74D2899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UAAGGUUAGG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GCCCCCUACAGG</w:t>
      </w:r>
    </w:p>
    <w:p w14:paraId="4BF55DA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4</w:t>
      </w:r>
    </w:p>
    <w:p w14:paraId="1F172DA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AAUCGGUAGCGC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GACUCUUAAUCAU</w:t>
      </w:r>
    </w:p>
    <w:p w14:paraId="57404DC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5</w:t>
      </w:r>
    </w:p>
    <w:p w14:paraId="58F4451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AAAAGAAGC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CAGAGAGCCCAAG</w:t>
      </w:r>
    </w:p>
    <w:p w14:paraId="2E0AC0D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6</w:t>
      </w:r>
    </w:p>
    <w:p w14:paraId="6D9406B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GGACAACCCC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AAUCCGGGUAGGA</w:t>
      </w:r>
    </w:p>
    <w:p w14:paraId="62D3615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7</w:t>
      </w:r>
    </w:p>
    <w:p w14:paraId="6249468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CUUUCGGUUUUG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GGACAACCCCGGU</w:t>
      </w:r>
    </w:p>
    <w:p w14:paraId="30247F2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8</w:t>
      </w:r>
    </w:p>
    <w:p w14:paraId="032F565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UUAUCACUUUCG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UGAUCCGGACAAC</w:t>
      </w:r>
    </w:p>
    <w:p w14:paraId="4A0FE02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89</w:t>
      </w:r>
    </w:p>
    <w:p w14:paraId="5E1834B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GUGGUUAUCACU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GGUUUUGAUCCGGA</w:t>
      </w:r>
    </w:p>
    <w:p w14:paraId="61ABC99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0</w:t>
      </w:r>
    </w:p>
    <w:p w14:paraId="16628A8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UUGCCGCUAAG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GGAAGUCGGUAUC</w:t>
      </w:r>
    </w:p>
    <w:p w14:paraId="5D68B4C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1</w:t>
      </w:r>
    </w:p>
    <w:p w14:paraId="14ED2E4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GGUAUAUUCUAU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UCACUUAUUACUU</w:t>
      </w:r>
    </w:p>
    <w:p w14:paraId="6A156C2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2</w:t>
      </w:r>
    </w:p>
    <w:p w14:paraId="52E1FE0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CUGGUAUAUUCU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ACUCACUUAUUAC</w:t>
      </w:r>
    </w:p>
    <w:p w14:paraId="42DA92A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3</w:t>
      </w:r>
    </w:p>
    <w:p w14:paraId="563806A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UGGCUCUUUUU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UCGAAAGCUUACA</w:t>
      </w:r>
    </w:p>
    <w:p w14:paraId="3E63F82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4</w:t>
      </w:r>
    </w:p>
    <w:p w14:paraId="1C34C97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AAAAGUUCGGCU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CUUGGGCUCUGCC</w:t>
      </w:r>
    </w:p>
    <w:p w14:paraId="3020A78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5</w:t>
      </w:r>
    </w:p>
    <w:p w14:paraId="6FC7B7B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UGCCCGCGCU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AAUCCUGCUGGUG</w:t>
      </w:r>
    </w:p>
    <w:p w14:paraId="5BDFC0D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6</w:t>
      </w:r>
    </w:p>
    <w:p w14:paraId="31F6F95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UGGAUGAUAUUUG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UAUGGCGGAAAAC</w:t>
      </w:r>
    </w:p>
    <w:p w14:paraId="6AC744C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7</w:t>
      </w:r>
    </w:p>
    <w:p w14:paraId="79A69AD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GGAGAUCAUCGGU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AAUCCGAUUGGAA</w:t>
      </w:r>
    </w:p>
    <w:p w14:paraId="079064B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&gt;P98</w:t>
      </w:r>
    </w:p>
    <w:p w14:paraId="49744BC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ACUAUUCAGUUU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AUAUAGGUUGCA</w:t>
      </w:r>
    </w:p>
    <w:p w14:paraId="0D8C94F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99</w:t>
      </w:r>
    </w:p>
    <w:p w14:paraId="653CC3D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AAUUGGAAAAAUC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UAACCCAGAUGAA</w:t>
      </w:r>
    </w:p>
    <w:p w14:paraId="6731FAB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P100</w:t>
      </w:r>
    </w:p>
    <w:p w14:paraId="036B9EF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AGUGCGUCUACUA</w:t>
      </w:r>
      <w:r w:rsidRPr="003156F4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CUCGGCCAAAUAU</w:t>
      </w:r>
    </w:p>
    <w:p w14:paraId="52BD24F8" w14:textId="77777777" w:rsidR="00A60CF4" w:rsidRPr="003156F4" w:rsidRDefault="00A60CF4" w:rsidP="00A60CF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3D401862" w14:textId="77777777" w:rsidR="00FC4CDC" w:rsidRPr="003156F4" w:rsidRDefault="00FC4CDC" w:rsidP="00A60CF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EF43CB8" w14:textId="42CF260F" w:rsidR="00C11CA7" w:rsidRPr="003156F4" w:rsidRDefault="005F6963" w:rsidP="005F6963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3156F4">
        <w:rPr>
          <w:rFonts w:ascii="Times New Roman" w:hAnsi="Times New Roman" w:cs="Times New Roman"/>
          <w:b/>
          <w:sz w:val="24"/>
          <w:szCs w:val="24"/>
        </w:rPr>
        <w:t xml:space="preserve">II. </w:t>
      </w:r>
      <w:r w:rsidR="00FC4CDC" w:rsidRPr="003156F4">
        <w:rPr>
          <w:rFonts w:ascii="Times New Roman" w:hAnsi="Times New Roman" w:cs="Times New Roman"/>
          <w:b/>
          <w:sz w:val="24"/>
          <w:szCs w:val="24"/>
        </w:rPr>
        <w:t>100</w:t>
      </w:r>
      <w:r w:rsidR="00C11CA7" w:rsidRPr="003156F4">
        <w:rPr>
          <w:rFonts w:ascii="Times New Roman" w:hAnsi="Times New Roman" w:cs="Times New Roman"/>
          <w:b/>
          <w:sz w:val="24"/>
          <w:szCs w:val="24"/>
        </w:rPr>
        <w:t xml:space="preserve"> false ψ site containing sequences</w:t>
      </w:r>
      <w:r w:rsidRPr="003156F4">
        <w:rPr>
          <w:rFonts w:ascii="Times New Roman" w:hAnsi="Times New Roman" w:cs="Times New Roman"/>
          <w:b/>
          <w:sz w:val="24"/>
          <w:szCs w:val="24"/>
        </w:rPr>
        <w:t xml:space="preserve"> (negative samples)</w:t>
      </w:r>
    </w:p>
    <w:p w14:paraId="1CE74C7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</w:t>
      </w:r>
    </w:p>
    <w:p w14:paraId="706E0E0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GUAAUUUGAG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GCAAAACAAUGCA</w:t>
      </w:r>
    </w:p>
    <w:p w14:paraId="491D32B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</w:t>
      </w:r>
    </w:p>
    <w:p w14:paraId="002F0F8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AAUGCACCUC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CAAAAACAUCAAU</w:t>
      </w:r>
    </w:p>
    <w:p w14:paraId="2872F28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</w:t>
      </w:r>
    </w:p>
    <w:p w14:paraId="5CCFDC8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AUCAAUGUC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UUGAACGUCAAU</w:t>
      </w:r>
    </w:p>
    <w:p w14:paraId="2D4BC59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</w:t>
      </w:r>
    </w:p>
    <w:p w14:paraId="4EE8F61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ACGUCAAUUCU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GUUGUCCGCAAGC</w:t>
      </w:r>
    </w:p>
    <w:p w14:paraId="5A34E8C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</w:t>
      </w:r>
    </w:p>
    <w:p w14:paraId="3AD3FFA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UUAAUAUGGCU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GGAAACAAGCAA</w:t>
      </w:r>
    </w:p>
    <w:p w14:paraId="7202805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</w:t>
      </w:r>
    </w:p>
    <w:p w14:paraId="6502033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AAGCAAGAU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CAUACCGUUUCCC</w:t>
      </w:r>
    </w:p>
    <w:p w14:paraId="1943043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</w:t>
      </w:r>
    </w:p>
    <w:p w14:paraId="3B058FA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CCGUUUCCCCUG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UAGAAUGCAACGAU</w:t>
      </w:r>
    </w:p>
    <w:p w14:paraId="5F64625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</w:t>
      </w:r>
    </w:p>
    <w:p w14:paraId="291E772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CAAUGUUUAAU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CAGAUCAAAGAGC</w:t>
      </w:r>
    </w:p>
    <w:p w14:paraId="10CF010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</w:t>
      </w:r>
    </w:p>
    <w:p w14:paraId="7067DAF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CAAAGAGCAGUG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UACAGAUGCGUCA</w:t>
      </w:r>
    </w:p>
    <w:p w14:paraId="5B47F2A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0</w:t>
      </w:r>
    </w:p>
    <w:p w14:paraId="723497B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GUACGCAUAAGC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ACCCCGGUCGACG</w:t>
      </w:r>
    </w:p>
    <w:p w14:paraId="66ACC69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1</w:t>
      </w:r>
    </w:p>
    <w:p w14:paraId="0D4B151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GGUCGACGAUA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AGAGCUGUUACAA</w:t>
      </w:r>
    </w:p>
    <w:p w14:paraId="147456A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2</w:t>
      </w:r>
    </w:p>
    <w:p w14:paraId="4E2D8CA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UAGCAAAGGAC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AACCUGAGUAAU</w:t>
      </w:r>
    </w:p>
    <w:p w14:paraId="4479B4C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3</w:t>
      </w:r>
    </w:p>
    <w:p w14:paraId="0C19863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UGAGUAAUGG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GAAUGAUAUUAAC</w:t>
      </w:r>
    </w:p>
    <w:p w14:paraId="4A3EEE3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4</w:t>
      </w:r>
    </w:p>
    <w:p w14:paraId="6B45354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AUAUUAACGAA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AGAGCUCCAAAAU</w:t>
      </w:r>
    </w:p>
    <w:p w14:paraId="5918DBD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5</w:t>
      </w:r>
    </w:p>
    <w:p w14:paraId="29B605F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UCCAAAAUUUC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AAAAUCAGCGAA</w:t>
      </w:r>
    </w:p>
    <w:p w14:paraId="4710C10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6</w:t>
      </w:r>
    </w:p>
    <w:p w14:paraId="68CA2EF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CCCCAAGGAAA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CGAAACCAGAAAG</w:t>
      </w:r>
    </w:p>
    <w:p w14:paraId="2F798D0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7</w:t>
      </w:r>
    </w:p>
    <w:p w14:paraId="65234B2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UUAAUGCGGGAAG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CAUUGCCUUGAAA</w:t>
      </w:r>
    </w:p>
    <w:p w14:paraId="1608328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8</w:t>
      </w:r>
    </w:p>
    <w:p w14:paraId="5387207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CCUUGAAACAAC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AAGCUUGGGAGAU</w:t>
      </w:r>
    </w:p>
    <w:p w14:paraId="01F52A4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9</w:t>
      </w:r>
    </w:p>
    <w:p w14:paraId="3563D6B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GGAGAUCUCGUC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AAGAACCAAGUCA</w:t>
      </w:r>
    </w:p>
    <w:p w14:paraId="5230D3B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0</w:t>
      </w:r>
    </w:p>
    <w:p w14:paraId="36361A6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CCAAGUCAUUCG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CAAGUUCCAAGAC</w:t>
      </w:r>
    </w:p>
    <w:p w14:paraId="549F808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1</w:t>
      </w:r>
    </w:p>
    <w:p w14:paraId="06120A0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GUUCCAAGACAUUA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UCGAACCUCAAUCC</w:t>
      </w:r>
    </w:p>
    <w:p w14:paraId="7D18036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2</w:t>
      </w:r>
    </w:p>
    <w:p w14:paraId="1D47D4E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AGGUAAAGUG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AGUGAGGGAACGC</w:t>
      </w:r>
    </w:p>
    <w:p w14:paraId="67C02C4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3</w:t>
      </w:r>
    </w:p>
    <w:p w14:paraId="526FE27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CGACAAGUGAU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AUUUAUUGUGACA</w:t>
      </w:r>
    </w:p>
    <w:p w14:paraId="294F789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4</w:t>
      </w:r>
    </w:p>
    <w:p w14:paraId="68D2541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UUGUGACACUG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UUCCUUUCAAACC</w:t>
      </w:r>
    </w:p>
    <w:p w14:paraId="67F1776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5</w:t>
      </w:r>
    </w:p>
    <w:p w14:paraId="357FBF2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AUAUUACUG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AUCUGGUCAUGUC</w:t>
      </w:r>
    </w:p>
    <w:p w14:paraId="00D62A1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6</w:t>
      </w:r>
    </w:p>
    <w:p w14:paraId="3319A12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GUCAUGUCAUG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GACUUUGAUUUA</w:t>
      </w:r>
    </w:p>
    <w:p w14:paraId="7948251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7</w:t>
      </w:r>
    </w:p>
    <w:p w14:paraId="5FC4CDF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AUACAAAAAUU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GAUGGAUUCAGA</w:t>
      </w:r>
    </w:p>
    <w:p w14:paraId="1C1E921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8</w:t>
      </w:r>
    </w:p>
    <w:p w14:paraId="5BD64A0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GAUUCAGAACU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CUUUGUUGGUACU</w:t>
      </w:r>
    </w:p>
    <w:p w14:paraId="46E2BCB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29</w:t>
      </w:r>
    </w:p>
    <w:p w14:paraId="036DBD7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GCUGUACUCCAU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AGGAGAUAAUUCA</w:t>
      </w:r>
    </w:p>
    <w:p w14:paraId="2409B4E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0</w:t>
      </w:r>
    </w:p>
    <w:p w14:paraId="236CD5E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UCAAAUUUCCA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UAAGGAAGUUUCG</w:t>
      </w:r>
    </w:p>
    <w:p w14:paraId="2156172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1</w:t>
      </w:r>
    </w:p>
    <w:p w14:paraId="7EC2AA5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AAGUUUCGAAG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AAAGACCUGAUA</w:t>
      </w:r>
    </w:p>
    <w:p w14:paraId="0D0D21B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2</w:t>
      </w:r>
    </w:p>
    <w:p w14:paraId="4BD37B8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UCUUCAAAAAAG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UGGUCGUUCUUA</w:t>
      </w:r>
    </w:p>
    <w:p w14:paraId="0B36517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3</w:t>
      </w:r>
    </w:p>
    <w:p w14:paraId="3DE02C4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CCCCUCUAAUAC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CAUUAAAUGAUAAC</w:t>
      </w:r>
    </w:p>
    <w:p w14:paraId="5C0E944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4</w:t>
      </w:r>
    </w:p>
    <w:p w14:paraId="365B396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CUUUUAUAUUG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CAAUAAACACCCG</w:t>
      </w:r>
    </w:p>
    <w:p w14:paraId="64B583B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5</w:t>
      </w:r>
    </w:p>
    <w:p w14:paraId="228C2F1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GAUGAUGAAA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UGAGGCUGAUCCA</w:t>
      </w:r>
    </w:p>
    <w:p w14:paraId="76F79D7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6</w:t>
      </w:r>
    </w:p>
    <w:p w14:paraId="1460875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CUGAUCCAUUC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UUUUAAUUCUAUG</w:t>
      </w:r>
    </w:p>
    <w:p w14:paraId="5635F05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7</w:t>
      </w:r>
    </w:p>
    <w:p w14:paraId="6E525FF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ACUCUGAAAAU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CUACGGAAAAAUU</w:t>
      </w:r>
    </w:p>
    <w:p w14:paraId="6937AA0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8</w:t>
      </w:r>
    </w:p>
    <w:p w14:paraId="17834DD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CUUAUGAUAAA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UAAAAAAUUAUUUA</w:t>
      </w:r>
    </w:p>
    <w:p w14:paraId="234D6BB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39</w:t>
      </w:r>
    </w:p>
    <w:p w14:paraId="6C2A6A6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ACGAGAAAGUG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AAAAUAUAAUAUC</w:t>
      </w:r>
    </w:p>
    <w:p w14:paraId="3240D53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0</w:t>
      </w:r>
    </w:p>
    <w:p w14:paraId="7C40C37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AUAAUAUCAUU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CUGAUAAUGCUG</w:t>
      </w:r>
    </w:p>
    <w:p w14:paraId="5B96E12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1</w:t>
      </w:r>
    </w:p>
    <w:p w14:paraId="46486F0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CGUACCAUCCGC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UGGAUAUCCAAU</w:t>
      </w:r>
    </w:p>
    <w:p w14:paraId="63D7716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2</w:t>
      </w:r>
    </w:p>
    <w:p w14:paraId="5B262F7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UAUCCAAUGAU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UUCGCGAGUUUA</w:t>
      </w:r>
    </w:p>
    <w:p w14:paraId="62F6F6A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3</w:t>
      </w:r>
    </w:p>
    <w:p w14:paraId="3760BD5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CGAGUUUAUCCG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CUGUUAUAUUAUCA</w:t>
      </w:r>
    </w:p>
    <w:p w14:paraId="154C31D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4</w:t>
      </w:r>
    </w:p>
    <w:p w14:paraId="27217F7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UAUUAUCACUUU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AUUCUUUUCAAA</w:t>
      </w:r>
    </w:p>
    <w:p w14:paraId="4B22E69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5</w:t>
      </w:r>
    </w:p>
    <w:p w14:paraId="14F444A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AUUCCUUCCGC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UCUGAAAUACUG</w:t>
      </w:r>
    </w:p>
    <w:p w14:paraId="79FBB8A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6</w:t>
      </w:r>
    </w:p>
    <w:p w14:paraId="48E7B8A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CUCGCCAGUUUUU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UCCACGUAAUCC</w:t>
      </w:r>
    </w:p>
    <w:p w14:paraId="7CA3E4B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7</w:t>
      </w:r>
    </w:p>
    <w:p w14:paraId="368A189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UUAUUAACGGAG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GAUUUCUCCCAGC</w:t>
      </w:r>
    </w:p>
    <w:p w14:paraId="6ADE706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8</w:t>
      </w:r>
    </w:p>
    <w:p w14:paraId="728C3DC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CCGAUUCGAGUG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GUUUUCAAAUAUG</w:t>
      </w:r>
    </w:p>
    <w:p w14:paraId="092A9AB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49</w:t>
      </w:r>
    </w:p>
    <w:p w14:paraId="427D2FF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CAAAUAUGCUU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GAUCUCUUCUGCG</w:t>
      </w:r>
    </w:p>
    <w:p w14:paraId="57A63BB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0</w:t>
      </w:r>
    </w:p>
    <w:p w14:paraId="1F4E010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CGAUCUGUGCCA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AGUAAGCAGUGCC</w:t>
      </w:r>
    </w:p>
    <w:p w14:paraId="0E8919D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1</w:t>
      </w:r>
    </w:p>
    <w:p w14:paraId="3CB139D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GCAGUGCCACU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AAUAUAAGAUGAU</w:t>
      </w:r>
    </w:p>
    <w:p w14:paraId="760442F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2</w:t>
      </w:r>
    </w:p>
    <w:p w14:paraId="1C8B075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UUUUACCGUUU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GGACAUCAUGAUA</w:t>
      </w:r>
    </w:p>
    <w:p w14:paraId="1CA5018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3</w:t>
      </w:r>
    </w:p>
    <w:p w14:paraId="0137592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UCAUGAUAUCAU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UACAUAAUGAACA</w:t>
      </w:r>
    </w:p>
    <w:p w14:paraId="4363015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4</w:t>
      </w:r>
    </w:p>
    <w:p w14:paraId="4837ED0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UAAUUGGAUUU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CAUUUUUUGCGAUU</w:t>
      </w:r>
    </w:p>
    <w:p w14:paraId="248C28B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5</w:t>
      </w:r>
    </w:p>
    <w:p w14:paraId="3002B6C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UUGCGAUUAUGG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UGACCAUUCACA</w:t>
      </w:r>
    </w:p>
    <w:p w14:paraId="732B5A1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6</w:t>
      </w:r>
    </w:p>
    <w:p w14:paraId="612B339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CCAUUCACAAAAG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UCUAACAUAAUUU</w:t>
      </w:r>
    </w:p>
    <w:p w14:paraId="5166F39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7</w:t>
      </w:r>
    </w:p>
    <w:p w14:paraId="759C73A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AGUCCUUGUAA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AGCUUUUGAGUC</w:t>
      </w:r>
    </w:p>
    <w:p w14:paraId="0E0D883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8</w:t>
      </w:r>
    </w:p>
    <w:p w14:paraId="382E6E0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UGGGAGUGGUA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UACUGACCAUCUUC</w:t>
      </w:r>
    </w:p>
    <w:p w14:paraId="6840058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59</w:t>
      </w:r>
    </w:p>
    <w:p w14:paraId="7B20864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UUAUCCAAUC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CAAGUCCUUAAUU</w:t>
      </w:r>
    </w:p>
    <w:p w14:paraId="29CC05C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0</w:t>
      </w:r>
    </w:p>
    <w:p w14:paraId="130718F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CAUCUCUAAAAU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UAUGGACGUUUG</w:t>
      </w:r>
    </w:p>
    <w:p w14:paraId="1256460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1</w:t>
      </w:r>
    </w:p>
    <w:p w14:paraId="12C9432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GACGUUUGAGA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UCGUAUUUCUGCC</w:t>
      </w:r>
    </w:p>
    <w:p w14:paraId="4E21E30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2</w:t>
      </w:r>
    </w:p>
    <w:p w14:paraId="050F04F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UUUCUGCCAAU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CUUUAACUGUGAC</w:t>
      </w:r>
    </w:p>
    <w:p w14:paraId="2C3E62E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3</w:t>
      </w:r>
    </w:p>
    <w:p w14:paraId="706421D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ACUGUGACCGUA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UUCGCUUUCCCUU</w:t>
      </w:r>
    </w:p>
    <w:p w14:paraId="4C72EF4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4</w:t>
      </w:r>
    </w:p>
    <w:p w14:paraId="7051424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CUUUCCCUUUGAA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UAUUAUACCCUCU</w:t>
      </w:r>
    </w:p>
    <w:p w14:paraId="7868FB2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5</w:t>
      </w:r>
    </w:p>
    <w:p w14:paraId="6E7710B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UUACUUGCUU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AUUUUUUUCCAUU</w:t>
      </w:r>
    </w:p>
    <w:p w14:paraId="68C8C2F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6</w:t>
      </w:r>
    </w:p>
    <w:p w14:paraId="78EDA95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GUUUGCCUAUC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AUCUGAUGACUUG</w:t>
      </w:r>
    </w:p>
    <w:p w14:paraId="508686B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7</w:t>
      </w:r>
    </w:p>
    <w:p w14:paraId="53EAC3C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AUGACUUGAAA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GACAGGUAAGAU</w:t>
      </w:r>
    </w:p>
    <w:p w14:paraId="7065134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8</w:t>
      </w:r>
    </w:p>
    <w:p w14:paraId="70A0E21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UCAACAUUCUU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CAAACGAUGUCCUU</w:t>
      </w:r>
    </w:p>
    <w:p w14:paraId="670F0DE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69</w:t>
      </w:r>
    </w:p>
    <w:p w14:paraId="47947C7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CCUGCUUGUGUA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AGGACAUGAAAUA</w:t>
      </w:r>
    </w:p>
    <w:p w14:paraId="26784B4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0</w:t>
      </w:r>
    </w:p>
    <w:p w14:paraId="6FEDDA4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UCGCUACAUGU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AAGAUCAUCUGUA</w:t>
      </w:r>
    </w:p>
    <w:p w14:paraId="12DAF78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1</w:t>
      </w:r>
    </w:p>
    <w:p w14:paraId="7557096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GAUUCGUAUCUGU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CUCAUCAGCAAGA</w:t>
      </w:r>
    </w:p>
    <w:p w14:paraId="27117F7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2</w:t>
      </w:r>
    </w:p>
    <w:p w14:paraId="65534B7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UUUCAAAAACG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UUUGCUGGCACCU</w:t>
      </w:r>
    </w:p>
    <w:p w14:paraId="4784367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3</w:t>
      </w:r>
    </w:p>
    <w:p w14:paraId="362AE36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UAAUAGCGCUUG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UGCUUGCUCUACC</w:t>
      </w:r>
    </w:p>
    <w:p w14:paraId="2661B9C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4</w:t>
      </w:r>
    </w:p>
    <w:p w14:paraId="0E211AAE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CUAGGUGAACGU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AUCUGACAUCCGGG</w:t>
      </w:r>
    </w:p>
    <w:p w14:paraId="270943B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5</w:t>
      </w:r>
    </w:p>
    <w:p w14:paraId="2977169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GUUUGAUGUGA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UCUGCUAACCGUU</w:t>
      </w:r>
    </w:p>
    <w:p w14:paraId="58AACCF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6</w:t>
      </w:r>
    </w:p>
    <w:p w14:paraId="2B86E4D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GGUCCUUCACCU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GUCCAAGGGAGUA</w:t>
      </w:r>
    </w:p>
    <w:p w14:paraId="710611A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7</w:t>
      </w:r>
    </w:p>
    <w:p w14:paraId="10DF1B3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GGGACUUUCUGG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UUUUUUUACGAAA</w:t>
      </w:r>
    </w:p>
    <w:p w14:paraId="5A22E83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8</w:t>
      </w:r>
    </w:p>
    <w:p w14:paraId="08334F6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UCUUCCUCAUC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GCCUCAACAUUU</w:t>
      </w:r>
    </w:p>
    <w:p w14:paraId="337A494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79</w:t>
      </w:r>
    </w:p>
    <w:p w14:paraId="755A3CB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CAACCGCAACU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UCUUGCUUAUGC</w:t>
      </w:r>
    </w:p>
    <w:p w14:paraId="21D78E4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0</w:t>
      </w:r>
    </w:p>
    <w:p w14:paraId="657AC96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UGCUUAUUGUGG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GUCCCGCCAUUAUU</w:t>
      </w:r>
    </w:p>
    <w:p w14:paraId="328D85C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1</w:t>
      </w:r>
    </w:p>
    <w:p w14:paraId="7A520BD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GCCAUUAUUGUU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UUCAACAAAAUA</w:t>
      </w:r>
    </w:p>
    <w:p w14:paraId="389C39A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2</w:t>
      </w:r>
    </w:p>
    <w:p w14:paraId="5C5D794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UUAUCAUUGAAAA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CGUGAUCGCAAUA</w:t>
      </w:r>
    </w:p>
    <w:p w14:paraId="0902E4C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3</w:t>
      </w:r>
    </w:p>
    <w:p w14:paraId="4F0E5D8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AUCGCAAUAUUCC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CAGGAGUGAUAAAUA</w:t>
      </w:r>
    </w:p>
    <w:p w14:paraId="75281F8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4</w:t>
      </w:r>
    </w:p>
    <w:p w14:paraId="1F4F2D9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GUCAUUGCACA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GUUUAUUAUUCAC</w:t>
      </w:r>
    </w:p>
    <w:p w14:paraId="3B945A0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5</w:t>
      </w:r>
    </w:p>
    <w:p w14:paraId="454DF75C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UUAUUCACGAC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ACAACGACAAUUU</w:t>
      </w:r>
    </w:p>
    <w:p w14:paraId="5B176F3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6</w:t>
      </w:r>
    </w:p>
    <w:p w14:paraId="2D11A4C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GACAGGUCGUCC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UAUUUACAUAAA</w:t>
      </w:r>
    </w:p>
    <w:p w14:paraId="18EB81C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7</w:t>
      </w:r>
    </w:p>
    <w:p w14:paraId="1DDE38B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ACUACACAGACUA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UAGAAUUUGCGAA</w:t>
      </w:r>
    </w:p>
    <w:p w14:paraId="713359CA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8</w:t>
      </w:r>
    </w:p>
    <w:p w14:paraId="5A087DE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UUUGCGAAGGAU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CGAAGAAAAGCAC</w:t>
      </w:r>
    </w:p>
    <w:p w14:paraId="12D24FB3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89</w:t>
      </w:r>
    </w:p>
    <w:p w14:paraId="29483E8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GAAAAGCACAGAC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UUGAGCUUUUGAA</w:t>
      </w:r>
    </w:p>
    <w:p w14:paraId="539372D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0</w:t>
      </w:r>
    </w:p>
    <w:p w14:paraId="5AAAA6D5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CAAUAACCAGGAG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AAAACAAACAGG</w:t>
      </w:r>
    </w:p>
    <w:p w14:paraId="5FCF20B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1</w:t>
      </w:r>
    </w:p>
    <w:p w14:paraId="282685B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CUUUUCAUUG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UUGAUAAAUCUGC</w:t>
      </w:r>
    </w:p>
    <w:p w14:paraId="68E57029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2</w:t>
      </w:r>
    </w:p>
    <w:p w14:paraId="450CC03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CUAGAGUCCAAU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CGCGACUUAUUGCA</w:t>
      </w:r>
    </w:p>
    <w:p w14:paraId="1535F5D7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3</w:t>
      </w:r>
    </w:p>
    <w:p w14:paraId="5224EB0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CUUAUUGCAUUC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GAAGGUGAAAGUCU</w:t>
      </w:r>
    </w:p>
    <w:p w14:paraId="6D58848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4</w:t>
      </w:r>
    </w:p>
    <w:p w14:paraId="77E09F2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UGCACGAUGGUCC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AUUGAUGAAUUUUU</w:t>
      </w:r>
    </w:p>
    <w:p w14:paraId="7F46AE4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5</w:t>
      </w:r>
    </w:p>
    <w:p w14:paraId="5597BCA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UUUGGCCAUUCAAC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CAUAAGUGGUCGGU</w:t>
      </w:r>
    </w:p>
    <w:p w14:paraId="392DC9DB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6</w:t>
      </w:r>
    </w:p>
    <w:p w14:paraId="2CA5B951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lastRenderedPageBreak/>
        <w:t>AAGGUACCAGGAAAG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CUGAAACCAUCCC</w:t>
      </w:r>
    </w:p>
    <w:p w14:paraId="6CC31B5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7</w:t>
      </w:r>
    </w:p>
    <w:p w14:paraId="13FC93F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AAUCUUUACUCUACU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UUAUCCAUUGCAUC</w:t>
      </w:r>
    </w:p>
    <w:p w14:paraId="5BC4A5B8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8</w:t>
      </w:r>
    </w:p>
    <w:p w14:paraId="221678E2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CCCUGAAUAUCUU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UUUAGCAUUAGUCAA</w:t>
      </w:r>
    </w:p>
    <w:p w14:paraId="5328454D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99</w:t>
      </w:r>
    </w:p>
    <w:p w14:paraId="4AF77496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CAUUAGUCAAAGAA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GAAGCGGUUCGUUUU</w:t>
      </w:r>
    </w:p>
    <w:p w14:paraId="124081A0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&gt;N100</w:t>
      </w:r>
    </w:p>
    <w:p w14:paraId="4FB99684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156F4">
        <w:rPr>
          <w:rFonts w:ascii="Times New Roman" w:hAnsi="Times New Roman" w:cs="Times New Roman"/>
          <w:sz w:val="24"/>
          <w:szCs w:val="24"/>
        </w:rPr>
        <w:t>GGUUCGUUUUAUUGA</w:t>
      </w:r>
      <w:r w:rsidRPr="003156F4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3156F4">
        <w:rPr>
          <w:rFonts w:ascii="Times New Roman" w:hAnsi="Times New Roman" w:cs="Times New Roman"/>
          <w:sz w:val="24"/>
          <w:szCs w:val="24"/>
        </w:rPr>
        <w:t>AGAAAACAGGACAGU</w:t>
      </w:r>
    </w:p>
    <w:p w14:paraId="1DD0130F" w14:textId="77777777" w:rsidR="008B01D0" w:rsidRPr="003156F4" w:rsidRDefault="008B01D0" w:rsidP="008B01D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277D667" w14:textId="77777777" w:rsidR="00C11CA7" w:rsidRPr="003156F4" w:rsidRDefault="00C11CA7" w:rsidP="00962653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C11CA7" w:rsidRPr="003156F4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C63CE" w14:textId="77777777" w:rsidR="00AD54C4" w:rsidRDefault="00AD54C4" w:rsidP="00C11CA7">
      <w:r>
        <w:separator/>
      </w:r>
    </w:p>
  </w:endnote>
  <w:endnote w:type="continuationSeparator" w:id="0">
    <w:p w14:paraId="773CCEE0" w14:textId="77777777" w:rsidR="00AD54C4" w:rsidRDefault="00AD54C4" w:rsidP="00C11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54F82" w14:textId="77777777" w:rsidR="00AD54C4" w:rsidRDefault="00AD54C4" w:rsidP="00C11CA7">
      <w:r>
        <w:separator/>
      </w:r>
    </w:p>
  </w:footnote>
  <w:footnote w:type="continuationSeparator" w:id="0">
    <w:p w14:paraId="3D54353D" w14:textId="77777777" w:rsidR="00AD54C4" w:rsidRDefault="00AD54C4" w:rsidP="00C11C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827EE1" w14:textId="77777777" w:rsidR="00E55A61" w:rsidRDefault="00E55A61" w:rsidP="009032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E40AE2" w14:textId="77777777" w:rsidR="00E55A61" w:rsidRDefault="00E55A61" w:rsidP="00E55A6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99924" w14:textId="77777777" w:rsidR="00E55A61" w:rsidRPr="00E55A61" w:rsidRDefault="00E55A61" w:rsidP="00E55A61">
    <w:pPr>
      <w:ind w:left="7560" w:firstLine="420"/>
      <w:rPr>
        <w:rFonts w:asciiTheme="majorHAnsi" w:hAnsiTheme="majorHAnsi"/>
        <w:sz w:val="24"/>
        <w:szCs w:val="24"/>
      </w:rPr>
    </w:pPr>
    <w:r w:rsidRPr="00E55A61">
      <w:rPr>
        <w:rFonts w:asciiTheme="majorHAnsi" w:hAnsiTheme="majorHAnsi"/>
        <w:sz w:val="24"/>
        <w:szCs w:val="24"/>
      </w:rPr>
      <w:fldChar w:fldCharType="begin"/>
    </w:r>
    <w:r w:rsidRPr="00E55A61">
      <w:rPr>
        <w:rFonts w:asciiTheme="majorHAnsi" w:hAnsiTheme="majorHAnsi"/>
        <w:sz w:val="24"/>
        <w:szCs w:val="24"/>
      </w:rPr>
      <w:instrText xml:space="preserve">PAGE  </w:instrText>
    </w:r>
    <w:r w:rsidRPr="00E55A61">
      <w:rPr>
        <w:rFonts w:asciiTheme="majorHAnsi" w:hAnsiTheme="majorHAnsi"/>
        <w:sz w:val="24"/>
        <w:szCs w:val="24"/>
      </w:rPr>
      <w:fldChar w:fldCharType="separate"/>
    </w:r>
    <w:r w:rsidR="007335DB">
      <w:rPr>
        <w:rFonts w:asciiTheme="majorHAnsi" w:hAnsiTheme="majorHAnsi"/>
        <w:noProof/>
        <w:sz w:val="24"/>
        <w:szCs w:val="24"/>
      </w:rPr>
      <w:t>1</w:t>
    </w:r>
    <w:r w:rsidRPr="00E55A61">
      <w:rPr>
        <w:rFonts w:asciiTheme="majorHAnsi" w:hAnsiTheme="majorHAnsi"/>
        <w:sz w:val="24"/>
        <w:szCs w:val="24"/>
      </w:rPr>
      <w:fldChar w:fldCharType="end"/>
    </w:r>
  </w:p>
  <w:p w14:paraId="4BFD0445" w14:textId="77777777" w:rsidR="00E55A61" w:rsidRPr="00E55A61" w:rsidRDefault="00E55A61" w:rsidP="00E55A61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101A7B"/>
    <w:multiLevelType w:val="hybridMultilevel"/>
    <w:tmpl w:val="5262DA3E"/>
    <w:lvl w:ilvl="0" w:tplc="BC1C1A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CC"/>
    <w:rsid w:val="000B4802"/>
    <w:rsid w:val="002E73B4"/>
    <w:rsid w:val="003156F4"/>
    <w:rsid w:val="0035736D"/>
    <w:rsid w:val="0043014B"/>
    <w:rsid w:val="005F6963"/>
    <w:rsid w:val="006F2ECC"/>
    <w:rsid w:val="007335DB"/>
    <w:rsid w:val="007A6931"/>
    <w:rsid w:val="00884126"/>
    <w:rsid w:val="008B01D0"/>
    <w:rsid w:val="00962653"/>
    <w:rsid w:val="00A60CF4"/>
    <w:rsid w:val="00A872CA"/>
    <w:rsid w:val="00AD31B2"/>
    <w:rsid w:val="00AD54C4"/>
    <w:rsid w:val="00BA2DAC"/>
    <w:rsid w:val="00C11CA7"/>
    <w:rsid w:val="00C80924"/>
    <w:rsid w:val="00D210FB"/>
    <w:rsid w:val="00DC5C02"/>
    <w:rsid w:val="00E1620A"/>
    <w:rsid w:val="00E55A61"/>
    <w:rsid w:val="00EC274C"/>
    <w:rsid w:val="00ED1109"/>
    <w:rsid w:val="00FC4CDC"/>
    <w:rsid w:val="00FE363E"/>
    <w:rsid w:val="00FE724A"/>
    <w:rsid w:val="00F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776B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1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CA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11CA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73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B4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55A61"/>
  </w:style>
  <w:style w:type="character" w:styleId="PlaceholderText">
    <w:name w:val="Placeholder Text"/>
    <w:basedOn w:val="DefaultParagraphFont"/>
    <w:uiPriority w:val="99"/>
    <w:semiHidden/>
    <w:rsid w:val="003156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62</Words>
  <Characters>6627</Characters>
  <Application>Microsoft Macintosh Word</Application>
  <DocSecurity>0</DocSecurity>
  <Lines>55</Lines>
  <Paragraphs>15</Paragraphs>
  <ScaleCrop>false</ScaleCrop>
  <Company/>
  <LinksUpToDate>false</LinksUpToDate>
  <CharactersWithSpaces>7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mian</dc:creator>
  <cp:lastModifiedBy>zhu xiaolei</cp:lastModifiedBy>
  <cp:revision>5</cp:revision>
  <dcterms:created xsi:type="dcterms:W3CDTF">2018-04-18T11:43:00Z</dcterms:created>
  <dcterms:modified xsi:type="dcterms:W3CDTF">2018-04-19T08:10:00Z</dcterms:modified>
</cp:coreProperties>
</file>